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EBA" w:rsidRDefault="00457368" w:rsidP="00A437B2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:rsidR="00BC5F41" w:rsidRPr="00A437B2" w:rsidRDefault="0052169A" w:rsidP="00A437B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437B2">
        <w:rPr>
          <w:rFonts w:ascii="Arial" w:hAnsi="Arial" w:cs="Arial"/>
          <w:b/>
          <w:sz w:val="24"/>
          <w:szCs w:val="24"/>
        </w:rPr>
        <w:t xml:space="preserve">Table </w:t>
      </w:r>
      <w:r w:rsidR="009C3D66" w:rsidRPr="00A437B2">
        <w:rPr>
          <w:rFonts w:ascii="Arial" w:hAnsi="Arial" w:cs="Arial" w:hint="eastAsia"/>
          <w:b/>
          <w:sz w:val="24"/>
          <w:szCs w:val="24"/>
        </w:rPr>
        <w:t>S1</w:t>
      </w:r>
      <w:r w:rsidR="00AD4EBA" w:rsidRPr="00A437B2">
        <w:rPr>
          <w:rFonts w:ascii="Arial" w:hAnsi="Arial" w:cs="Arial" w:hint="eastAsia"/>
          <w:b/>
          <w:sz w:val="24"/>
          <w:szCs w:val="24"/>
        </w:rPr>
        <w:t xml:space="preserve">. </w:t>
      </w:r>
      <w:r w:rsidRPr="00A437B2">
        <w:rPr>
          <w:rFonts w:ascii="Arial" w:hAnsi="Arial" w:cs="Arial"/>
          <w:b/>
          <w:sz w:val="24"/>
          <w:szCs w:val="24"/>
        </w:rPr>
        <w:t>Primers used in this study</w:t>
      </w:r>
    </w:p>
    <w:tbl>
      <w:tblPr>
        <w:tblW w:w="497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50"/>
        <w:gridCol w:w="11739"/>
      </w:tblGrid>
      <w:tr w:rsidR="00D27357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69A" w:rsidRPr="00A437B2" w:rsidRDefault="00A437B2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4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69A" w:rsidRPr="00A437B2" w:rsidRDefault="00A437B2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imer </w:t>
            </w:r>
            <w:proofErr w:type="spellStart"/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quence</w:t>
            </w:r>
            <w:r w:rsidR="006570C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  <w:proofErr w:type="spellEnd"/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A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AATTCAAGTCCTCAACTACCAAGGAGAAAACAATGCAGCTTAAACGTGTGGC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A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ATTCATTAAGTTAGGGCCCCCTTATTTTATAGATTTATTTGTTCAGCAAATGGCC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B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RANGE!C5"/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AATAAATCTATAAAATAAGGGGGCCCTAACTTAatgAATCAGACGCTACTTTCCTC</w:t>
            </w:r>
            <w:bookmarkEnd w:id="0"/>
            <w:proofErr w:type="spellEnd"/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B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GTGTTTTCCTCCTTGTCTATCTACGGGATCCTCAGCTGGCTTTACGCTCATGT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D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RANGE!C7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GGATCCCGTAGATAGACAAGGAGGAAAACACAGTGCAGGACGAGTATTACATG</w:t>
            </w:r>
            <w:bookmarkEnd w:id="1"/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D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ATTTCCTCCTCTTCCTGCGTTTGACGTATGTGTCGACTCATGCACCCACTAAATGCA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E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CGACACATACGTCAAACGCAGGAAGAGGAGGAAATACATGAACATTATTGAAGCT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E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CTCTCTCCTCCTGTAAGAGGCGCGTCTGCGTCCTCTCAGGCCTTGATGGCTTT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C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GGACGCAGACGCGCCTCTTACAGGAGGAGAGAGATGTTTACGGGGATTGTACA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ECribC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CCAAGCTTTCAGGCTTCTGTGCCTGG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Srib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GCGAATTCTACTAGAGATTAAAGAGGAGAAAATGGAAGAGTATTATATGAAGCTGGC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Srib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CGGATCCTTATTCAAATGAGCGGTTTAAATTT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FuBSribA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AATTCGAACCGCACTAAGGAGGTACTACAAACGGAATGTTTCATCCGATAGAAG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A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CTCCTGGGGTCTCCGCTCTAAGTGGAGGGTACCTTAGAAATGAAGTAAATGACC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D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AGGTACCCTCCACTTAGAGCGGAGACCCCAGGAGGAACCATGGAAGAGTATTATAT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D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ATCCCTCCTTAAGACGTCGGCGGAAACCGACGGATCCCTATTCCTTTGTCGGTTTT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H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GATCCGTCGGTTTCCGCCGACGTCTTAAGGAGGGATACGCATGAATATCATACAAG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H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TCTAGAGCTTA</w:t>
            </w:r>
            <w:bookmarkStart w:id="2" w:name="OLE_LINK29"/>
            <w:bookmarkStart w:id="3" w:name="OLE_LINK30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TGG</w:t>
            </w:r>
            <w:bookmarkEnd w:id="2"/>
            <w:bookmarkEnd w:id="3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ATTCAAATGAGCGGTTT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E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ACCATGGGGACCAAGATCCACTCTAGACTAAGGAGGAAGTATGTTTACAGGAATTA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BSribE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TCTAGACTAAAAGCCGTTTTCGCTTA</w:t>
            </w:r>
          </w:p>
        </w:tc>
      </w:tr>
      <w:tr w:rsidR="006A6ECB" w:rsidRPr="00A437B2" w:rsidTr="00FB1FAB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6A6ECB" w:rsidRPr="00A437B2" w:rsidRDefault="006A6ECB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ers for p</w:t>
            </w:r>
            <w:r w:rsidR="00513FC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Trc</w:t>
            </w:r>
            <w:r w:rsidR="005A0E1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z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13FC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4" w:name="OLE_LINK31"/>
            <w:bookmarkStart w:id="5" w:name="OLE_LINK32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GAG</w:t>
            </w:r>
            <w:bookmarkStart w:id="6" w:name="_GoBack"/>
            <w:bookmarkEnd w:id="6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GAAGCTTAAGTCGACCTGCAGGCATGCAAGCT</w:t>
            </w:r>
            <w:bookmarkEnd w:id="4"/>
            <w:bookmarkEnd w:id="5"/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13FC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CATTATACGAGCCGGAAGCATAAAGTGTAAACAGCTCATTTCAG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13FC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wf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TGAAATGAGCTGTTTACACTTTATGCTTCCGGCTCGTATAATGTG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13FC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wf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ACGGCATATATTATCTCCTTATCCTTGGTCGGCTTATGGCCTGCGCCAGGTG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13FC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nd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GCCATAAGCCGACCAAGGATAAGGAGATAATATATGCCGTCAAGTACGAT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13FC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nd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CTTGCATGCCTGCAGGTCGACTTAAGCTTCAACCTCGG</w:t>
            </w:r>
          </w:p>
        </w:tc>
      </w:tr>
      <w:tr w:rsidR="006A6ECB" w:rsidRPr="00A437B2" w:rsidTr="00FB1FAB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6A6ECB" w:rsidRPr="00A437B2" w:rsidRDefault="006A6ECB" w:rsidP="005A0E1E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Primers for </w:t>
            </w:r>
            <w:r w:rsidR="00A237E9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gp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A237E9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TGGTTAACGCACACTAAGTCGACCTGCAGGCATGCA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A237E9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ACCTGTTAACCTCCTTAATGTAAAAGTAGTATCGGGTACCGAGCTCGAATT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A237E9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1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ACCCGATACTACTTTTACATTAAGGAGGTTAACAGGTGAGCACAAACACGAC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A237E9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1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GCTTCATGTGGTACTCTCTCTTACTAGGGGTGTTAAGCTTCAACCTCGGA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A237E9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l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GCTTAACACCCCTAGTAAGAGAGAGTACCACATGAAGCAAACAGTTTATATCG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A237E9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5Trc-</w:t>
            </w:r>
            <w:r w:rsidR="004472B6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l</w:t>
            </w:r>
            <w:r w:rsidR="0052169A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GCATGCCTGCAGGTCGACTTAGTGTGCGTTAACCACC</w:t>
            </w:r>
          </w:p>
        </w:tc>
      </w:tr>
      <w:tr w:rsidR="00D93712" w:rsidRPr="00A437B2" w:rsidTr="00FB1FAB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D93712" w:rsidRPr="00A437B2" w:rsidRDefault="00D93712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ers for genetic manipulation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pgi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CCGTTCAATCACCTC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pgi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TTACCCTGTTATCCCTATAGCAATACTCTTCTGATTTTGA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pgi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AGAGTATTGCTATAGGGATAACAGGGTAATGTACCATTTA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pgi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GCAATACTCTTCTGATTTTGAGAATTGTATTACCCTGTTATCCCTACTAAG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pgi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ATTCTCAAAATCAGAAGAGTATTGCTATCATCGTCGATATGTAGGCC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pgi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TAATCTGCGTATTTTCCGA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ED U_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CCTGCAAATCACCAAGCTG</w:t>
            </w:r>
          </w:p>
        </w:tc>
      </w:tr>
      <w:tr w:rsidR="00D27357" w:rsidRPr="00A437B2" w:rsidTr="00FB1FAB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ΔED U_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GTCGGGCAGAAACGGACCTGGGAGAACGGACCTCGTGGGTGAATCCGC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ED T_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CGTTCTCCCAGGTCCGTTTCTGCCCGACTAGGGATAACAGGGTAATGTAC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ED T_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CGGGCAGAAACGGACCTGGGAGAACGGAATTACCCTGTTATCCCTACTAA</w:t>
            </w:r>
          </w:p>
        </w:tc>
      </w:tr>
      <w:tr w:rsidR="00D27357" w:rsidRPr="00A437B2" w:rsidTr="00FB1FAB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ED L_F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GGGATAACAGGGTAATTCCGTTCTCCCAGGTCCG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ED L_R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AGAGTGTTGTTGACGCCA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F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TTGTCGCCAGCTTCGA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F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135A20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CGGACGATTTTCACTGTATTACCCTGTTATCCCTACTAAGCA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F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135A20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GCTTAGTAGGGATAACAGGGTAATACAGTGAAAATCGTCCGA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F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27568D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GTGAAAATCGTCCGAGTATACCTTGTATAGGGATAACAGGGTAATGTACCATTTA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7" w:name="OLE_LINK9"/>
            <w:bookmarkStart w:id="8" w:name="OLE_LINK10"/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F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_F</w:t>
            </w:r>
            <w:bookmarkEnd w:id="7"/>
            <w:bookmarkEnd w:id="8"/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27568D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CAAGGTATACTCGGACGATTTTCACTGTHKTGWRCCAGMCATGAAGCTGATACGCG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F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ACGCGCAAATGCTTCACC</w:t>
            </w:r>
          </w:p>
        </w:tc>
      </w:tr>
      <w:tr w:rsidR="00293191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cs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_F</w:t>
            </w:r>
            <w:proofErr w:type="spellEnd"/>
          </w:p>
        </w:tc>
        <w:tc>
          <w:tcPr>
            <w:tcW w:w="4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CACGACAGTAACCGCACCT</w:t>
            </w:r>
          </w:p>
        </w:tc>
      </w:tr>
      <w:tr w:rsidR="00293191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cs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_R</w:t>
            </w:r>
            <w:proofErr w:type="spellEnd"/>
          </w:p>
        </w:tc>
        <w:tc>
          <w:tcPr>
            <w:tcW w:w="4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TTATACGAGCCGGATGATTAATTGTCAACAGCTCTGTAGGGGTATTGGCAGTTTTG</w:t>
            </w:r>
          </w:p>
        </w:tc>
      </w:tr>
      <w:tr w:rsidR="00293191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cs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F</w:t>
            </w:r>
            <w:proofErr w:type="spellEnd"/>
          </w:p>
        </w:tc>
        <w:tc>
          <w:tcPr>
            <w:tcW w:w="4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GACAATTAATCATCCGGCTCGTATAATGTGTGGTAGGGATAACAGGGTAATGTACC</w:t>
            </w:r>
          </w:p>
        </w:tc>
      </w:tr>
      <w:tr w:rsidR="00293191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cs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R</w:t>
            </w:r>
            <w:proofErr w:type="spellEnd"/>
          </w:p>
        </w:tc>
        <w:tc>
          <w:tcPr>
            <w:tcW w:w="4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CACATTATACGAGCCGGATGATTAATTGTCAAATTACCCTGTTATCCCTACTAAG</w:t>
            </w:r>
          </w:p>
        </w:tc>
      </w:tr>
      <w:tr w:rsidR="00293191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Pacs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_F</w:t>
            </w:r>
            <w:proofErr w:type="spellEnd"/>
          </w:p>
        </w:tc>
        <w:tc>
          <w:tcPr>
            <w:tcW w:w="4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ATTAATCATCCGGCTCGTATAATGTGTGGTTTAACGCTTATGCCACATATTA</w:t>
            </w:r>
          </w:p>
        </w:tc>
      </w:tr>
      <w:tr w:rsidR="00293191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cs</w:t>
            </w:r>
            <w:proofErr w:type="spellEnd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_R</w:t>
            </w:r>
            <w:proofErr w:type="spellEnd"/>
          </w:p>
        </w:tc>
        <w:tc>
          <w:tcPr>
            <w:tcW w:w="4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3191" w:rsidRPr="00A437B2" w:rsidRDefault="00293191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GCCGTCCTCGTACCA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4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GTGAAGTGGTTCGGTT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GTAATGCAGGTAAAGCGATC</w:t>
            </w:r>
          </w:p>
        </w:tc>
      </w:tr>
      <w:tr w:rsidR="00D93712" w:rsidRPr="00A437B2" w:rsidTr="00FB1FAB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D93712" w:rsidRPr="00A437B2" w:rsidRDefault="00D93712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ers for RT-PCR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rrsA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CGACCAGGGCTACACACG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rrsA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CCGGACTACGACGCACTT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edd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TAATGGTAATGAATGG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edd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GTGTGGTTAGTGGA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eda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CAGTTCGCAATTAGC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eda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AATCAGAGGAATAGTC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acs_F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CCTACTTCTCCACCTTCA</w:t>
            </w:r>
          </w:p>
        </w:tc>
      </w:tr>
      <w:tr w:rsidR="00D27357" w:rsidRPr="00A437B2" w:rsidTr="00FB1FAB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Tacs_R</w:t>
            </w:r>
            <w:proofErr w:type="spellEnd"/>
          </w:p>
        </w:tc>
        <w:tc>
          <w:tcPr>
            <w:tcW w:w="4166" w:type="pct"/>
            <w:shd w:val="clear" w:color="auto" w:fill="auto"/>
            <w:noWrap/>
            <w:vAlign w:val="center"/>
            <w:hideMark/>
          </w:tcPr>
          <w:p w:rsidR="0052169A" w:rsidRPr="00A437B2" w:rsidRDefault="0052169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TTATCCAGTAATAGCCATC</w:t>
            </w:r>
          </w:p>
        </w:tc>
      </w:tr>
    </w:tbl>
    <w:p w:rsidR="00BC5F41" w:rsidRDefault="006570CA" w:rsidP="00A437B2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A36B9B">
        <w:rPr>
          <w:rFonts w:ascii="Arial" w:hAnsi="Arial" w:cs="Arial"/>
          <w:sz w:val="24"/>
          <w:szCs w:val="24"/>
          <w:vertAlign w:val="superscript"/>
        </w:rPr>
        <w:t>a</w:t>
      </w:r>
      <w:r w:rsidR="00686C6D" w:rsidRPr="00B21BE6">
        <w:rPr>
          <w:rFonts w:ascii="Times New Roman" w:eastAsia="SimSun" w:hAnsi="Times New Roman" w:cs="Times New Roman" w:hint="eastAsia"/>
          <w:kern w:val="0"/>
          <w:sz w:val="24"/>
          <w:szCs w:val="24"/>
        </w:rPr>
        <w:t>U</w:t>
      </w:r>
      <w:r w:rsidRPr="00B21BE6">
        <w:rPr>
          <w:rFonts w:ascii="Times New Roman" w:eastAsia="SimSun" w:hAnsi="Times New Roman" w:cs="Times New Roman"/>
          <w:kern w:val="0"/>
          <w:sz w:val="24"/>
          <w:szCs w:val="24"/>
        </w:rPr>
        <w:t>nderlined</w:t>
      </w:r>
      <w:proofErr w:type="spellEnd"/>
      <w:proofErr w:type="gramEnd"/>
      <w:r w:rsidRPr="00B21BE6">
        <w:rPr>
          <w:rFonts w:ascii="Times New Roman" w:eastAsia="SimSun" w:hAnsi="Times New Roman" w:cs="Times New Roman"/>
          <w:kern w:val="0"/>
          <w:sz w:val="24"/>
          <w:szCs w:val="24"/>
        </w:rPr>
        <w:t xml:space="preserve"> letters are restriction enzyme cut sites.</w:t>
      </w:r>
    </w:p>
    <w:p w:rsidR="00CB5458" w:rsidRDefault="00CB5458" w:rsidP="00A437B2">
      <w:pPr>
        <w:spacing w:line="480" w:lineRule="auto"/>
        <w:jc w:val="left"/>
        <w:rPr>
          <w:rFonts w:ascii="Arial" w:hAnsi="Arial" w:cs="Arial"/>
          <w:sz w:val="24"/>
          <w:szCs w:val="24"/>
        </w:rPr>
        <w:sectPr w:rsidR="00CB5458" w:rsidSect="00A437B2">
          <w:pgSz w:w="16838" w:h="11906" w:orient="landscape"/>
          <w:pgMar w:top="1247" w:right="1440" w:bottom="1247" w:left="1440" w:header="851" w:footer="992" w:gutter="0"/>
          <w:cols w:space="425"/>
          <w:docGrid w:type="lines" w:linePitch="312"/>
        </w:sectPr>
      </w:pPr>
    </w:p>
    <w:p w:rsidR="00AD4EBA" w:rsidRPr="00A437B2" w:rsidRDefault="00AD4EBA" w:rsidP="00A437B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36B9B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Pr="00A36B9B"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 xml:space="preserve">2. </w:t>
      </w:r>
      <w:r w:rsidRPr="00A437B2">
        <w:rPr>
          <w:rFonts w:ascii="Arial" w:hAnsi="Arial" w:cs="Arial"/>
          <w:b/>
          <w:sz w:val="24"/>
          <w:szCs w:val="24"/>
        </w:rPr>
        <w:t>Experimental design for evaluating factors influencing biomass and riboflavin production</w:t>
      </w:r>
      <w:r w:rsidRPr="00A437B2">
        <w:rPr>
          <w:rFonts w:ascii="Arial" w:hAnsi="Arial" w:cs="Arial" w:hint="eastAsia"/>
          <w:b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17"/>
        <w:gridCol w:w="510"/>
        <w:gridCol w:w="510"/>
        <w:gridCol w:w="516"/>
        <w:gridCol w:w="516"/>
        <w:gridCol w:w="636"/>
        <w:gridCol w:w="756"/>
        <w:gridCol w:w="510"/>
        <w:gridCol w:w="510"/>
        <w:gridCol w:w="510"/>
        <w:gridCol w:w="630"/>
        <w:gridCol w:w="630"/>
        <w:gridCol w:w="630"/>
        <w:gridCol w:w="2223"/>
      </w:tblGrid>
      <w:tr w:rsidR="00AD4EBA" w:rsidRPr="00A437B2" w:rsidTr="00A437B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12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oflavin</w:t>
            </w:r>
            <w:r w:rsidR="00A437B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g/L</w:t>
            </w:r>
            <w:r w:rsidR="00A437B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03.69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3.35</w:t>
            </w: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64.61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79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3.84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.57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83.57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.7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4.10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.52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12.56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.5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9.25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.1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53.91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.16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8.82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.36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67.39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.99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34.99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.80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65.11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.92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72.07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87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0.93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11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14.12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.6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28.87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.85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78.40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.70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42.68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.64</w:t>
            </w:r>
          </w:p>
        </w:tc>
      </w:tr>
      <w:tr w:rsidR="00C10EFF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10EFF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39.88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.86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15.58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.07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41.64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.32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73.10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.3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93.98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55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7.74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4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61.63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.1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34.84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65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69.11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34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40.97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.61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92.58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.29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93.30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.4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91.80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.83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60.12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18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94.18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.24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75.44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.38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C10EF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41.59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.29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C10EFF"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F6597F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32.75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.48</w:t>
            </w:r>
          </w:p>
        </w:tc>
      </w:tr>
      <w:tr w:rsidR="00AD4EBA" w:rsidRPr="00A437B2" w:rsidTr="00A437B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AD4EBA" w:rsidRPr="00A437B2" w:rsidRDefault="00AD4EBA" w:rsidP="00A437B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33.02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±</m:t>
              </m:r>
            </m:oMath>
            <w:r w:rsidRPr="00A437B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.87</w:t>
            </w:r>
          </w:p>
        </w:tc>
      </w:tr>
    </w:tbl>
    <w:p w:rsidR="00AD4EBA" w:rsidRPr="00F557E1" w:rsidRDefault="00AD4EBA" w:rsidP="00A437B2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F54F8">
        <w:rPr>
          <w:rFonts w:ascii="Times New Roman" w:eastAsia="SimSun" w:hAnsi="Times New Roman" w:cs="Times New Roman"/>
          <w:kern w:val="0"/>
          <w:sz w:val="24"/>
          <w:szCs w:val="24"/>
        </w:rPr>
        <w:t>Samples</w:t>
      </w:r>
      <w:proofErr w:type="spellEnd"/>
      <w:proofErr w:type="gramEnd"/>
      <w:r w:rsidRPr="005F54F8">
        <w:rPr>
          <w:rFonts w:ascii="Times New Roman" w:eastAsia="SimSun" w:hAnsi="Times New Roman" w:cs="Times New Roman"/>
          <w:kern w:val="0"/>
          <w:sz w:val="24"/>
          <w:szCs w:val="24"/>
        </w:rPr>
        <w:t xml:space="preserve"> were taken on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48h</w:t>
      </w:r>
      <w:r w:rsidRPr="005F54F8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the standard deviation was calculated from three independent samples.</w:t>
      </w:r>
      <w:bookmarkStart w:id="9" w:name="OLE_LINK147"/>
      <w:bookmarkStart w:id="10" w:name="OLE_LINK148"/>
      <w:r w:rsidR="003F23A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/>
          <w:kern w:val="0"/>
          <w:sz w:val="24"/>
          <w:szCs w:val="24"/>
        </w:rPr>
        <w:t>Cells were cultivated in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LB mediu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containing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1</w:t>
      </w:r>
      <w:r w:rsidRPr="00F557E1">
        <w:rPr>
          <w:rFonts w:ascii="Times New Roman" w:eastAsia="SimSun" w:hAnsi="Times New Roman" w:cs="Times New Roman"/>
          <w:kern w:val="0"/>
          <w:sz w:val="24"/>
          <w:szCs w:val="24"/>
        </w:rPr>
        <w:t>0 g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/L</w:t>
      </w:r>
      <w:r w:rsidRPr="00F557E1">
        <w:rPr>
          <w:rFonts w:ascii="Times New Roman" w:eastAsia="SimSun" w:hAnsi="Times New Roman" w:cs="Times New Roman"/>
          <w:kern w:val="0"/>
          <w:sz w:val="24"/>
          <w:szCs w:val="24"/>
        </w:rPr>
        <w:t xml:space="preserve"> gluco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se </w:t>
      </w:r>
      <w:r w:rsidRPr="00F557E1">
        <w:rPr>
          <w:rFonts w:ascii="Times New Roman" w:eastAsia="SimSun" w:hAnsi="Times New Roman" w:cs="Times New Roman"/>
          <w:kern w:val="0"/>
          <w:sz w:val="24"/>
          <w:szCs w:val="24"/>
        </w:rPr>
        <w:t>at 3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7</w:t>
      </w:r>
      <w:r w:rsidRPr="00F557E1">
        <w:rPr>
          <w:rFonts w:ascii="Calibri" w:eastAsia="SimSun" w:hAnsi="Calibri" w:cs="Times New Roman"/>
          <w:kern w:val="0"/>
          <w:sz w:val="24"/>
          <w:szCs w:val="24"/>
        </w:rPr>
        <w:t xml:space="preserve"> </w:t>
      </w:r>
      <w:r>
        <w:rPr>
          <w:rFonts w:ascii="Calibri" w:eastAsia="SimSun" w:hAnsi="Calibri" w:cs="Times New Roman"/>
          <w:kern w:val="0"/>
          <w:sz w:val="24"/>
          <w:szCs w:val="24"/>
        </w:rPr>
        <w:t>˚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C</w:t>
      </w:r>
      <w:r w:rsidRPr="00F557E1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2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0 rpm for 48 h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X1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glucos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; X2</w:t>
      </w:r>
      <w:r w:rsidR="00D064C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Yeast extrac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3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NH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SO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4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MgSO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 w:rsidR="00D064C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5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Na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HPO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 w:rsidR="00D064C5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X6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KH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PO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7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Trac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(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mL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); X8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Ure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9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Glycin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10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Glutamin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X11,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Asparagin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="00D064C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X12, NaHCO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 w:hint="eastAsia"/>
          <w:kern w:val="0"/>
          <w:sz w:val="24"/>
          <w:szCs w:val="24"/>
        </w:rPr>
        <w:t>(g/L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. All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atas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557E1">
        <w:rPr>
          <w:rFonts w:ascii="Times New Roman" w:eastAsia="SimSun" w:hAnsi="Times New Roman" w:cs="Times New Roman"/>
          <w:kern w:val="0"/>
          <w:sz w:val="24"/>
          <w:szCs w:val="24"/>
        </w:rPr>
        <w:t>were obtained from three parallel studies (n=3).</w:t>
      </w:r>
    </w:p>
    <w:bookmarkEnd w:id="9"/>
    <w:bookmarkEnd w:id="10"/>
    <w:p w:rsidR="00AD4EBA" w:rsidRPr="00A36B9B" w:rsidRDefault="00AD4EBA" w:rsidP="00A437B2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sectPr w:rsidR="00AD4EBA" w:rsidRPr="00A36B9B" w:rsidSect="008246CB">
      <w:pgSz w:w="16838" w:h="11906" w:orient="landscape"/>
      <w:pgMar w:top="1247" w:right="1440" w:bottom="124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448A" w:rsidRDefault="0000448A" w:rsidP="0052169A">
      <w:r>
        <w:separator/>
      </w:r>
    </w:p>
  </w:endnote>
  <w:endnote w:type="continuationSeparator" w:id="0">
    <w:p w:rsidR="0000448A" w:rsidRDefault="0000448A" w:rsidP="005216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448A" w:rsidRDefault="0000448A" w:rsidP="0052169A">
      <w:r>
        <w:separator/>
      </w:r>
    </w:p>
  </w:footnote>
  <w:footnote w:type="continuationSeparator" w:id="0">
    <w:p w:rsidR="0000448A" w:rsidRDefault="0000448A" w:rsidP="005216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5F41"/>
    <w:rsid w:val="0000448A"/>
    <w:rsid w:val="00070BDC"/>
    <w:rsid w:val="00135A20"/>
    <w:rsid w:val="001662F6"/>
    <w:rsid w:val="00170264"/>
    <w:rsid w:val="0019766D"/>
    <w:rsid w:val="001D2E9F"/>
    <w:rsid w:val="0027568D"/>
    <w:rsid w:val="00293191"/>
    <w:rsid w:val="002F0EE5"/>
    <w:rsid w:val="002F2829"/>
    <w:rsid w:val="002F4DEC"/>
    <w:rsid w:val="003F23A0"/>
    <w:rsid w:val="004472B6"/>
    <w:rsid w:val="00457368"/>
    <w:rsid w:val="004F2A58"/>
    <w:rsid w:val="00513FCF"/>
    <w:rsid w:val="0052169A"/>
    <w:rsid w:val="005A0E1E"/>
    <w:rsid w:val="005D0AE3"/>
    <w:rsid w:val="006064ED"/>
    <w:rsid w:val="006570CA"/>
    <w:rsid w:val="00686C6D"/>
    <w:rsid w:val="006A6ECB"/>
    <w:rsid w:val="006D48C3"/>
    <w:rsid w:val="00746D90"/>
    <w:rsid w:val="00766630"/>
    <w:rsid w:val="00784D84"/>
    <w:rsid w:val="0081777A"/>
    <w:rsid w:val="008246CB"/>
    <w:rsid w:val="008638E6"/>
    <w:rsid w:val="00913AAC"/>
    <w:rsid w:val="00966F74"/>
    <w:rsid w:val="009C3D66"/>
    <w:rsid w:val="009E3578"/>
    <w:rsid w:val="00A00076"/>
    <w:rsid w:val="00A237E9"/>
    <w:rsid w:val="00A36B9B"/>
    <w:rsid w:val="00A437B2"/>
    <w:rsid w:val="00A87063"/>
    <w:rsid w:val="00AD4EBA"/>
    <w:rsid w:val="00B21BE6"/>
    <w:rsid w:val="00BC5F41"/>
    <w:rsid w:val="00C10EFF"/>
    <w:rsid w:val="00C56BFC"/>
    <w:rsid w:val="00C72463"/>
    <w:rsid w:val="00CB5458"/>
    <w:rsid w:val="00D064C5"/>
    <w:rsid w:val="00D27357"/>
    <w:rsid w:val="00D93712"/>
    <w:rsid w:val="00DD03DB"/>
    <w:rsid w:val="00DD2388"/>
    <w:rsid w:val="00DE1327"/>
    <w:rsid w:val="00DF7FAC"/>
    <w:rsid w:val="00EA1227"/>
    <w:rsid w:val="00F6597F"/>
    <w:rsid w:val="00FB1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5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16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1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16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E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E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16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1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16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D4E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4E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0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8</Pages>
  <Words>958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lcatalbas</cp:lastModifiedBy>
  <cp:revision>36</cp:revision>
  <dcterms:created xsi:type="dcterms:W3CDTF">2013-06-10T11:03:00Z</dcterms:created>
  <dcterms:modified xsi:type="dcterms:W3CDTF">2014-07-11T01:41:00Z</dcterms:modified>
</cp:coreProperties>
</file>